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E6F" w:rsidRPr="001C7A24" w:rsidRDefault="001C7A24">
      <w:pPr>
        <w:rPr>
          <w:rFonts w:cstheme="minorHAnsi"/>
        </w:rPr>
      </w:pPr>
      <w:r w:rsidRPr="001C7A24">
        <w:rPr>
          <w:rFonts w:cstheme="minorHAnsi"/>
          <w:b/>
        </w:rPr>
        <w:t>S3</w:t>
      </w:r>
      <w:r w:rsidR="00384368" w:rsidRPr="001C7A24">
        <w:rPr>
          <w:rFonts w:cstheme="minorHAnsi"/>
          <w:b/>
        </w:rPr>
        <w:t xml:space="preserve"> </w:t>
      </w:r>
      <w:r w:rsidR="00216AAD" w:rsidRPr="001C7A24">
        <w:rPr>
          <w:rFonts w:cstheme="minorHAnsi"/>
          <w:b/>
        </w:rPr>
        <w:t>Table3.</w:t>
      </w:r>
      <w:r w:rsidR="00216AAD" w:rsidRPr="001C7A24">
        <w:rPr>
          <w:rFonts w:cstheme="minorHAnsi"/>
        </w:rPr>
        <w:t xml:space="preserve"> Genotyping Methods for CHARGE cohort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57"/>
        <w:gridCol w:w="2391"/>
        <w:gridCol w:w="1084"/>
        <w:gridCol w:w="1865"/>
        <w:gridCol w:w="2611"/>
        <w:gridCol w:w="1865"/>
        <w:gridCol w:w="1460"/>
      </w:tblGrid>
      <w:tr w:rsidR="00216AAD" w:rsidRPr="001C7A24" w:rsidTr="001C7A24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 xml:space="preserve">ARI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C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DILG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Estonian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b/>
                <w:bCs/>
                <w:color w:val="000000"/>
              </w:rPr>
              <w:t>FamHS</w:t>
            </w:r>
            <w:proofErr w:type="spellEnd"/>
          </w:p>
        </w:tc>
      </w:tr>
      <w:tr w:rsidR="00216AAD" w:rsidRPr="001C7A24" w:rsidTr="00216AAD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rr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Affymetrix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HumanCNV370-Duo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BeadC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BeadChip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Human 610-Qu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370CNV, Illumina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OmniExpr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llumina 510, 650, and 1M</w:t>
            </w:r>
          </w:p>
        </w:tc>
      </w:tr>
      <w:tr w:rsidR="00216AAD" w:rsidRPr="001C7A24" w:rsidTr="00216AA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e Calling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Birds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BeadStud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Illum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BeadStud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BeadStudio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Suite</w:t>
            </w:r>
          </w:p>
        </w:tc>
      </w:tr>
      <w:tr w:rsidR="00216AAD" w:rsidRPr="001C7A24" w:rsidTr="00216AA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9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C7A24">
              <w:rPr>
                <w:rFonts w:eastAsia="Times New Roman" w:cstheme="minorHAnsi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9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523</w:t>
            </w:r>
          </w:p>
        </w:tc>
      </w:tr>
      <w:tr w:rsidR="00216AAD" w:rsidRPr="001C7A24" w:rsidTr="00216AAD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ing Q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ubject)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16AAD" w:rsidRPr="001C7A24" w:rsidTr="00216AA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8%</w:t>
            </w:r>
          </w:p>
        </w:tc>
      </w:tr>
      <w:tr w:rsidR="00216AAD" w:rsidRPr="001C7A24" w:rsidTr="00216AAD">
        <w:trPr>
          <w:trHeight w:val="14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ex mismatch, first-degree relative, genetic outl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duplicate, Mendelian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inconsistensie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>, heterozygote frequency=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eterozygosity, gender check and relatedness che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eterozygosity, gender check and relatedness che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Mendelian inconsistencies</w:t>
            </w:r>
          </w:p>
        </w:tc>
      </w:tr>
      <w:tr w:rsidR="00216AAD" w:rsidRPr="001C7A24" w:rsidTr="00216AA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NP)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16AAD" w:rsidRPr="001C7A24" w:rsidTr="00216AA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8%</w:t>
            </w:r>
          </w:p>
        </w:tc>
      </w:tr>
      <w:tr w:rsidR="00216AAD" w:rsidRPr="001C7A24" w:rsidTr="00216AA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n.a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</w:tr>
      <w:tr w:rsidR="00216AAD" w:rsidRPr="001C7A24" w:rsidTr="00216AAD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6</w:t>
            </w:r>
          </w:p>
        </w:tc>
      </w:tr>
      <w:tr w:rsidR="00216AAD" w:rsidRPr="001C7A24" w:rsidTr="00216AA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BIMBAM10 v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 1.0 (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Hapmap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r22 CEU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 (v 1.0.16)</w:t>
            </w:r>
          </w:p>
        </w:tc>
      </w:tr>
      <w:tr w:rsidR="00216AAD" w:rsidRPr="001C7A24" w:rsidTr="00216AA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CBI build for Imp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</w:tr>
      <w:tr w:rsidR="00216AAD" w:rsidRPr="001C7A24" w:rsidTr="00216AA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nalysis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Prob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ProbAB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ProbAB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AS, R</w:t>
            </w:r>
          </w:p>
        </w:tc>
      </w:tr>
    </w:tbl>
    <w:p w:rsidR="00216AAD" w:rsidRPr="001C7A24" w:rsidRDefault="00216AAD">
      <w:pPr>
        <w:rPr>
          <w:rFonts w:cstheme="minorHAnsi"/>
        </w:rPr>
      </w:pPr>
    </w:p>
    <w:p w:rsidR="00D8662C" w:rsidRPr="001C7A24" w:rsidRDefault="00D8662C">
      <w:pPr>
        <w:rPr>
          <w:rFonts w:cstheme="minorHAnsi"/>
          <w:b/>
        </w:rPr>
      </w:pPr>
      <w:r w:rsidRPr="001C7A24">
        <w:rPr>
          <w:rFonts w:cstheme="minorHAnsi"/>
          <w:b/>
        </w:rPr>
        <w:br w:type="page"/>
      </w:r>
    </w:p>
    <w:p w:rsidR="00216AAD" w:rsidRPr="001C7A24" w:rsidRDefault="001C7A24">
      <w:pPr>
        <w:rPr>
          <w:rFonts w:cstheme="minorHAnsi"/>
        </w:rPr>
      </w:pPr>
      <w:r w:rsidRPr="001C7A24">
        <w:rPr>
          <w:rFonts w:cstheme="minorHAnsi"/>
          <w:b/>
        </w:rPr>
        <w:lastRenderedPageBreak/>
        <w:t xml:space="preserve">S3 Table, </w:t>
      </w:r>
      <w:r w:rsidR="00D8662C" w:rsidRPr="001C7A24">
        <w:rPr>
          <w:rFonts w:cstheme="minorHAnsi"/>
          <w:b/>
        </w:rPr>
        <w:t>cont’d.</w:t>
      </w:r>
      <w:r w:rsidR="00D8662C" w:rsidRPr="001C7A24">
        <w:rPr>
          <w:rFonts w:cstheme="minorHAnsi"/>
        </w:rPr>
        <w:t xml:space="preserve"> Genotyping Methods for CHARGE cohor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55"/>
        <w:gridCol w:w="2178"/>
        <w:gridCol w:w="1680"/>
        <w:gridCol w:w="1948"/>
        <w:gridCol w:w="2189"/>
        <w:gridCol w:w="1607"/>
        <w:gridCol w:w="1569"/>
      </w:tblGrid>
      <w:tr w:rsidR="00216AAD" w:rsidRPr="001C7A24" w:rsidTr="00216AAD">
        <w:trPr>
          <w:trHeight w:val="300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FH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Health ABC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HPFS_T2D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HPFS_CHD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HPFS_KS</w:t>
            </w:r>
          </w:p>
        </w:tc>
      </w:tr>
      <w:tr w:rsidR="00216AAD" w:rsidRPr="001C7A24" w:rsidTr="00216AAD">
        <w:trPr>
          <w:trHeight w:val="570"/>
        </w:trPr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rray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Affymetrix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500K and MIPS 50K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Human 1M-Duo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BeadChip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Affymetrix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6.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Affymetrix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6.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llumina 610Q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e Calling softwar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BRLMM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Birdseed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BirdSeed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BirdSee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Beadstudio</w:t>
            </w:r>
            <w:proofErr w:type="spellEnd"/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ample Siz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637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149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245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113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547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ing QC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ubject):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7%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97%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=98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=98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 95%</w:t>
            </w:r>
          </w:p>
        </w:tc>
      </w:tr>
      <w:tr w:rsidR="00216AAD" w:rsidRPr="001C7A24" w:rsidTr="00216AAD">
        <w:trPr>
          <w:trHeight w:val="4275"/>
        </w:trPr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Heterozygosity filter 5SD from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eman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>, &gt; 1000 Mendelian error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ample failure, sex mismatch, first-degree relativ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sex discrepancy with genetic data from X-linked markers</w:t>
            </w:r>
            <w:r w:rsidRPr="001C7A24">
              <w:rPr>
                <w:rFonts w:eastAsia="Times New Roman" w:cstheme="minorHAnsi"/>
                <w:color w:val="000000"/>
              </w:rPr>
              <w:br/>
              <w:t>-duplicates and first/second degree relatives</w:t>
            </w:r>
            <w:r w:rsidRPr="001C7A24">
              <w:rPr>
                <w:rFonts w:eastAsia="Times New Roman" w:cstheme="minorHAnsi"/>
                <w:color w:val="000000"/>
              </w:rPr>
              <w:br/>
              <w:t>-PCA outliers</w:t>
            </w:r>
            <w:r w:rsidRPr="001C7A24">
              <w:rPr>
                <w:rFonts w:eastAsia="Times New Roman" w:cstheme="minorHAnsi"/>
                <w:color w:val="000000"/>
              </w:rPr>
              <w:br/>
              <w:t>-heterozygosity</w:t>
            </w:r>
            <w:r w:rsidRPr="001C7A24">
              <w:rPr>
                <w:rFonts w:eastAsia="Times New Roman" w:cstheme="minorHAnsi"/>
                <w:color w:val="000000"/>
              </w:rPr>
              <w:br/>
              <w:t xml:space="preserve">-autosomal chromosome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abberat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br/>
              <w:t>-missing phenotype &amp; covariate informatio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duplicates and first/second degree relatives</w:t>
            </w:r>
            <w:r w:rsidRPr="001C7A24">
              <w:rPr>
                <w:rFonts w:eastAsia="Times New Roman" w:cstheme="minorHAnsi"/>
                <w:color w:val="000000"/>
              </w:rPr>
              <w:br/>
              <w:t>-PCA outliers</w:t>
            </w:r>
            <w:r w:rsidRPr="001C7A24">
              <w:rPr>
                <w:rFonts w:eastAsia="Times New Roman" w:cstheme="minorHAnsi"/>
                <w:color w:val="000000"/>
              </w:rPr>
              <w:br/>
              <w:t>-heterozygosity</w:t>
            </w:r>
            <w:r w:rsidRPr="001C7A24">
              <w:rPr>
                <w:rFonts w:eastAsia="Times New Roman" w:cstheme="minorHAnsi"/>
                <w:color w:val="000000"/>
              </w:rPr>
              <w:br/>
              <w:t>-missing phenotype &amp; covariate informatio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duplicates and first/second degree relatives</w:t>
            </w:r>
            <w:r w:rsidRPr="001C7A24">
              <w:rPr>
                <w:rFonts w:eastAsia="Times New Roman" w:cstheme="minorHAnsi"/>
                <w:color w:val="000000"/>
              </w:rPr>
              <w:br/>
              <w:t>-PCA outliers</w:t>
            </w:r>
            <w:r w:rsidRPr="001C7A24">
              <w:rPr>
                <w:rFonts w:eastAsia="Times New Roman" w:cstheme="minorHAnsi"/>
                <w:color w:val="000000"/>
              </w:rPr>
              <w:br/>
              <w:t>-missing phenotype &amp; covariate information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NP):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 97%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=98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=98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F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2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2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</w:tr>
      <w:tr w:rsidR="00216AAD" w:rsidRPr="001C7A24" w:rsidTr="00216AAD">
        <w:trPr>
          <w:trHeight w:val="330"/>
        </w:trPr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W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e-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e-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e-5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information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program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 1.0.1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CBI build for Imputa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elease 22,build 3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</w:tr>
      <w:tr w:rsidR="00216AAD" w:rsidRPr="001C7A24" w:rsidTr="00216AAD">
        <w:trPr>
          <w:trHeight w:val="285"/>
        </w:trPr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nalysis program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ProbABLE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ProbABL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ProbABLE</w:t>
            </w:r>
            <w:proofErr w:type="spellEnd"/>
          </w:p>
        </w:tc>
      </w:tr>
    </w:tbl>
    <w:p w:rsidR="00D8662C" w:rsidRPr="001C7A24" w:rsidRDefault="00D8662C">
      <w:pPr>
        <w:rPr>
          <w:rFonts w:cstheme="minorHAnsi"/>
        </w:rPr>
      </w:pPr>
      <w:r w:rsidRPr="001C7A24">
        <w:rPr>
          <w:rFonts w:cstheme="minorHAnsi"/>
        </w:rPr>
        <w:br w:type="page"/>
      </w:r>
    </w:p>
    <w:p w:rsidR="00D8662C" w:rsidRPr="001C7A24" w:rsidRDefault="001C7A24" w:rsidP="00D8662C">
      <w:pPr>
        <w:spacing w:after="0" w:line="240" w:lineRule="auto"/>
        <w:rPr>
          <w:rFonts w:cstheme="minorHAnsi"/>
        </w:rPr>
      </w:pPr>
      <w:r w:rsidRPr="001C7A24">
        <w:rPr>
          <w:rFonts w:cstheme="minorHAnsi"/>
          <w:b/>
        </w:rPr>
        <w:lastRenderedPageBreak/>
        <w:t>S3 Table, cont’d.</w:t>
      </w:r>
      <w:r w:rsidR="00D8662C" w:rsidRPr="001C7A24">
        <w:rPr>
          <w:rFonts w:cstheme="minorHAnsi"/>
        </w:rPr>
        <w:t xml:space="preserve"> Genotyping Methods for CHARGE cohorts</w:t>
      </w:r>
    </w:p>
    <w:tbl>
      <w:tblPr>
        <w:tblW w:w="5263" w:type="pct"/>
        <w:tblLayout w:type="fixed"/>
        <w:tblLook w:val="04A0" w:firstRow="1" w:lastRow="0" w:firstColumn="1" w:lastColumn="0" w:noHBand="0" w:noVBand="1"/>
      </w:tblPr>
      <w:tblGrid>
        <w:gridCol w:w="2053"/>
        <w:gridCol w:w="1919"/>
        <w:gridCol w:w="2036"/>
        <w:gridCol w:w="2124"/>
        <w:gridCol w:w="1592"/>
        <w:gridCol w:w="1950"/>
        <w:gridCol w:w="2563"/>
      </w:tblGrid>
      <w:tr w:rsidR="00D270EA" w:rsidRPr="001C7A24" w:rsidTr="00D8662C">
        <w:trPr>
          <w:trHeight w:val="300"/>
        </w:trPr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8662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866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866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HBC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866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H200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866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b/>
                <w:bCs/>
                <w:color w:val="000000"/>
              </w:rPr>
              <w:t>InCHIANTI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866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MESA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866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NHS_T2D</w:t>
            </w:r>
          </w:p>
        </w:tc>
      </w:tr>
      <w:tr w:rsidR="00D270EA" w:rsidRPr="001C7A24" w:rsidTr="00D8662C">
        <w:trPr>
          <w:trHeight w:val="57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rra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odified Illumina 610k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Human610-Quad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BeadChip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Illumin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550K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Affymetrix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6.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Affymetrix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6.0</w:t>
            </w:r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e Calling softwar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BeadStudio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  <w:sz w:val="20"/>
                <w:szCs w:val="20"/>
              </w:rPr>
              <w:t>Illuminus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Beadstudio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Birdseed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BirdSeed</w:t>
            </w:r>
            <w:proofErr w:type="spellEnd"/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ample Siz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17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C7A24">
              <w:rPr>
                <w:rFonts w:eastAsia="Times New Roman" w:cstheme="minorHAnsi"/>
                <w:sz w:val="20"/>
                <w:szCs w:val="20"/>
              </w:rPr>
              <w:t>193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119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2302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145</w:t>
            </w:r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ing QC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ubject):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 95%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 95%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8.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 95%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=98%</w:t>
            </w:r>
          </w:p>
        </w:tc>
      </w:tr>
      <w:tr w:rsidR="00D270EA" w:rsidRPr="001C7A24" w:rsidTr="00D8662C">
        <w:trPr>
          <w:trHeight w:val="3410"/>
        </w:trPr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ex mismatch, first-degree relative, genetic outlie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eterozygosity, gender check and relatedness check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sex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mispecificat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>, heterozygosity &gt; 0.3, duplica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eterozygosity &lt; 53%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sex discrepancy with genetic data from X-linked markers</w:t>
            </w:r>
            <w:r w:rsidRPr="001C7A24">
              <w:rPr>
                <w:rFonts w:eastAsia="Times New Roman" w:cstheme="minorHAnsi"/>
                <w:color w:val="000000"/>
              </w:rPr>
              <w:br/>
              <w:t>-duplicates and first/second degree relatives</w:t>
            </w:r>
            <w:r w:rsidRPr="001C7A24">
              <w:rPr>
                <w:rFonts w:eastAsia="Times New Roman" w:cstheme="minorHAnsi"/>
                <w:color w:val="000000"/>
              </w:rPr>
              <w:br/>
              <w:t>-PCA outliers</w:t>
            </w:r>
            <w:r w:rsidRPr="001C7A24">
              <w:rPr>
                <w:rFonts w:eastAsia="Times New Roman" w:cstheme="minorHAnsi"/>
                <w:color w:val="000000"/>
              </w:rPr>
              <w:br/>
              <w:t>-heterozygosity</w:t>
            </w:r>
            <w:r w:rsidRPr="001C7A24">
              <w:rPr>
                <w:rFonts w:eastAsia="Times New Roman" w:cstheme="minorHAnsi"/>
                <w:color w:val="000000"/>
              </w:rPr>
              <w:br/>
              <w:t xml:space="preserve">-autosomal chromosome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abberat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br/>
              <w:t>-missing phenotype &amp; covariate information</w:t>
            </w:r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NP):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 95%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=98%</w:t>
            </w:r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5%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%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2%</w:t>
            </w:r>
          </w:p>
        </w:tc>
      </w:tr>
      <w:tr w:rsidR="00D270EA" w:rsidRPr="001C7A24" w:rsidTr="00D8662C">
        <w:trPr>
          <w:trHeight w:val="330"/>
        </w:trPr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W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e-4</w:t>
            </w:r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informatio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program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 1.0 (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Hapmap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r22 CEU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 1.0.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E (2.1.0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</w:tr>
      <w:tr w:rsidR="00D270EA" w:rsidRPr="001C7A24" w:rsidTr="00D8662C">
        <w:trPr>
          <w:trHeight w:val="285"/>
        </w:trPr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CBI build for Imputation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elease 22,build 3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</w:tr>
      <w:tr w:rsidR="00D270EA" w:rsidRPr="001C7A24" w:rsidTr="00D8662C">
        <w:trPr>
          <w:trHeight w:val="1140"/>
        </w:trPr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6AAD" w:rsidRPr="001C7A24" w:rsidRDefault="00216AAD" w:rsidP="00216A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nalysis program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Plink</w:t>
            </w:r>
            <w:r w:rsidR="00D270EA" w:rsidRPr="001C7A24">
              <w:rPr>
                <w:rFonts w:eastAsia="Times New Roman" w:cstheme="minorHAnsi"/>
              </w:rPr>
              <w:t>/</w:t>
            </w:r>
            <w:r w:rsidRPr="001C7A24">
              <w:rPr>
                <w:rFonts w:eastAsia="Times New Roman" w:cstheme="minorHAnsi"/>
              </w:rPr>
              <w:t xml:space="preserve"> </w:t>
            </w:r>
            <w:proofErr w:type="spellStart"/>
            <w:r w:rsidRPr="001C7A24">
              <w:rPr>
                <w:rFonts w:eastAsia="Times New Roman" w:cstheme="minorHAnsi"/>
              </w:rPr>
              <w:t>ProbABEL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ProbABEL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ERLI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Plink</w:t>
            </w:r>
            <w:r w:rsidR="00D270EA" w:rsidRPr="001C7A24">
              <w:rPr>
                <w:rFonts w:eastAsia="Times New Roman" w:cstheme="minorHAnsi"/>
              </w:rPr>
              <w:t>/</w:t>
            </w:r>
            <w:r w:rsidRPr="001C7A24">
              <w:rPr>
                <w:rFonts w:eastAsia="Times New Roman" w:cstheme="minorHAnsi"/>
              </w:rPr>
              <w:t>SNPTEST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AAD" w:rsidRPr="001C7A24" w:rsidRDefault="00216AAD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ProbABLE</w:t>
            </w:r>
            <w:proofErr w:type="spellEnd"/>
          </w:p>
        </w:tc>
      </w:tr>
    </w:tbl>
    <w:p w:rsidR="00D8662C" w:rsidRPr="001C7A24" w:rsidRDefault="00D8662C">
      <w:pPr>
        <w:rPr>
          <w:rFonts w:cstheme="minorHAnsi"/>
        </w:rPr>
      </w:pPr>
      <w:r w:rsidRPr="001C7A24">
        <w:rPr>
          <w:rFonts w:cstheme="minorHAnsi"/>
        </w:rPr>
        <w:lastRenderedPageBreak/>
        <w:br w:type="page"/>
      </w:r>
    </w:p>
    <w:p w:rsidR="00216AAD" w:rsidRPr="001C7A24" w:rsidRDefault="001C7A24">
      <w:pPr>
        <w:rPr>
          <w:rFonts w:cstheme="minorHAnsi"/>
        </w:rPr>
      </w:pPr>
      <w:r w:rsidRPr="001C7A24">
        <w:rPr>
          <w:rFonts w:cstheme="minorHAnsi"/>
          <w:b/>
        </w:rPr>
        <w:lastRenderedPageBreak/>
        <w:t>S3 Table, cont’d.</w:t>
      </w:r>
      <w:r w:rsidR="00D8662C" w:rsidRPr="001C7A24">
        <w:rPr>
          <w:rFonts w:cstheme="minorHAnsi"/>
        </w:rPr>
        <w:t xml:space="preserve"> Genotyping Methods for CHARGE cohor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6"/>
        <w:gridCol w:w="2579"/>
        <w:gridCol w:w="1723"/>
        <w:gridCol w:w="1723"/>
        <w:gridCol w:w="1724"/>
        <w:gridCol w:w="1727"/>
        <w:gridCol w:w="1724"/>
      </w:tblGrid>
      <w:tr w:rsidR="00D270EA" w:rsidRPr="001C7A24" w:rsidTr="00D8662C">
        <w:trPr>
          <w:trHeight w:val="300"/>
        </w:trPr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NHS_CHD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NHS_KS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b/>
                <w:bCs/>
                <w:color w:val="000000"/>
              </w:rPr>
              <w:t>NHS_Cancer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Rotterdam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THISEAS</w:t>
            </w:r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rra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Affymetrix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6.0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llumina 610Q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llumina 5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llumina 550K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OmniExpress</w:t>
            </w:r>
            <w:proofErr w:type="spellEnd"/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e Calling softwar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BirdSeed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Beadstudio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Beadstudio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BeadStudio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Illuminus</w:t>
            </w:r>
            <w:proofErr w:type="spellEnd"/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ample Siz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110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47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20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460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1075</w:t>
            </w:r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ing QC</w:t>
            </w: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ubject):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=98%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=90%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7.5%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95%</w:t>
            </w:r>
          </w:p>
        </w:tc>
      </w:tr>
      <w:tr w:rsidR="00D270EA" w:rsidRPr="001C7A24" w:rsidTr="00D8662C">
        <w:trPr>
          <w:trHeight w:val="2280"/>
        </w:trPr>
        <w:tc>
          <w:tcPr>
            <w:tcW w:w="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duplicates and first/second degree relatives</w:t>
            </w:r>
            <w:r w:rsidRPr="001C7A24">
              <w:rPr>
                <w:rFonts w:eastAsia="Times New Roman" w:cstheme="minorHAnsi"/>
                <w:color w:val="000000"/>
              </w:rPr>
              <w:br/>
              <w:t>-PCA outliers</w:t>
            </w:r>
            <w:r w:rsidRPr="001C7A24">
              <w:rPr>
                <w:rFonts w:eastAsia="Times New Roman" w:cstheme="minorHAnsi"/>
                <w:color w:val="000000"/>
              </w:rPr>
              <w:br/>
              <w:t>-heterozygosity</w:t>
            </w:r>
            <w:r w:rsidRPr="001C7A24">
              <w:rPr>
                <w:rFonts w:eastAsia="Times New Roman" w:cstheme="minorHAnsi"/>
                <w:color w:val="000000"/>
              </w:rPr>
              <w:br/>
              <w:t>-missing phenotype &amp; covariate informatio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duplicates and first/second degree relatives</w:t>
            </w:r>
            <w:r w:rsidRPr="001C7A24">
              <w:rPr>
                <w:rFonts w:eastAsia="Times New Roman" w:cstheme="minorHAnsi"/>
                <w:color w:val="000000"/>
              </w:rPr>
              <w:br/>
              <w:t>-PCA outliers</w:t>
            </w:r>
            <w:r w:rsidRPr="001C7A24">
              <w:rPr>
                <w:rFonts w:eastAsia="Times New Roman" w:cstheme="minorHAnsi"/>
                <w:color w:val="000000"/>
              </w:rPr>
              <w:br/>
              <w:t>-missing phenotype &amp; covariate informatio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duplicates and first/second degree relatives</w:t>
            </w:r>
            <w:r w:rsidRPr="001C7A24">
              <w:rPr>
                <w:rFonts w:eastAsia="Times New Roman" w:cstheme="minorHAnsi"/>
                <w:color w:val="000000"/>
              </w:rPr>
              <w:br/>
              <w:t>-PCA outliers</w:t>
            </w:r>
            <w:r w:rsidRPr="001C7A24">
              <w:rPr>
                <w:rFonts w:eastAsia="Times New Roman" w:cstheme="minorHAnsi"/>
                <w:color w:val="000000"/>
              </w:rPr>
              <w:br/>
              <w:t>-missing phenotype &amp; covariate information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excess autosomal heterozygosity, sex mismatch, genetic outlier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duplicates, heterozygosity, ethnic outliers, sex mismatch</w:t>
            </w:r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NP):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=98%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=90%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0%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98%</w:t>
            </w:r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F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2%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na</w:t>
            </w:r>
            <w:proofErr w:type="spellEnd"/>
          </w:p>
        </w:tc>
      </w:tr>
      <w:tr w:rsidR="00D270EA" w:rsidRPr="001C7A24" w:rsidTr="00D8662C">
        <w:trPr>
          <w:trHeight w:val="330"/>
        </w:trPr>
        <w:tc>
          <w:tcPr>
            <w:tcW w:w="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W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e-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e-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n.a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0-4</w:t>
            </w:r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information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program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CH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na</w:t>
            </w:r>
            <w:proofErr w:type="spellEnd"/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CBI build for Imputatio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na</w:t>
            </w:r>
            <w:proofErr w:type="spellEnd"/>
          </w:p>
        </w:tc>
      </w:tr>
      <w:tr w:rsidR="00D270EA" w:rsidRPr="001C7A24" w:rsidTr="00D8662C">
        <w:trPr>
          <w:trHeight w:val="285"/>
        </w:trPr>
        <w:tc>
          <w:tcPr>
            <w:tcW w:w="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nalysis program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ProbABL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ProbABL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ProbABL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ProbABE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Plink</w:t>
            </w:r>
          </w:p>
        </w:tc>
      </w:tr>
    </w:tbl>
    <w:p w:rsidR="00D8662C" w:rsidRPr="001C7A24" w:rsidRDefault="00D8662C" w:rsidP="00D8662C">
      <w:pPr>
        <w:rPr>
          <w:rFonts w:cstheme="minorHAnsi"/>
          <w:b/>
        </w:rPr>
      </w:pPr>
    </w:p>
    <w:p w:rsidR="00D8662C" w:rsidRPr="001C7A24" w:rsidRDefault="00D8662C">
      <w:pPr>
        <w:rPr>
          <w:rFonts w:cstheme="minorHAnsi"/>
          <w:b/>
        </w:rPr>
      </w:pPr>
      <w:r w:rsidRPr="001C7A24">
        <w:rPr>
          <w:rFonts w:cstheme="minorHAnsi"/>
          <w:b/>
        </w:rPr>
        <w:br w:type="page"/>
      </w:r>
    </w:p>
    <w:p w:rsidR="00216AAD" w:rsidRPr="001C7A24" w:rsidRDefault="001C7A24" w:rsidP="00D8662C">
      <w:pPr>
        <w:rPr>
          <w:rFonts w:cstheme="minorHAnsi"/>
        </w:rPr>
      </w:pPr>
      <w:r w:rsidRPr="001C7A24">
        <w:rPr>
          <w:rFonts w:cstheme="minorHAnsi"/>
          <w:b/>
        </w:rPr>
        <w:lastRenderedPageBreak/>
        <w:t>S3 Table, cont’d.</w:t>
      </w:r>
      <w:r w:rsidR="00D8662C" w:rsidRPr="001C7A24">
        <w:rPr>
          <w:rFonts w:cstheme="minorHAnsi"/>
        </w:rPr>
        <w:t xml:space="preserve"> Genotyping Methods for CHARGE cohorts</w:t>
      </w:r>
    </w:p>
    <w:tbl>
      <w:tblPr>
        <w:tblW w:w="11800" w:type="dxa"/>
        <w:tblInd w:w="93" w:type="dxa"/>
        <w:tblLook w:val="04A0" w:firstRow="1" w:lastRow="0" w:firstColumn="1" w:lastColumn="0" w:noHBand="0" w:noVBand="1"/>
      </w:tblPr>
      <w:tblGrid>
        <w:gridCol w:w="2480"/>
        <w:gridCol w:w="2840"/>
        <w:gridCol w:w="2160"/>
        <w:gridCol w:w="2160"/>
        <w:gridCol w:w="2160"/>
      </w:tblGrid>
      <w:tr w:rsidR="00D270EA" w:rsidRPr="001C7A24" w:rsidTr="00D270EA">
        <w:trPr>
          <w:trHeight w:val="6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WGH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Young Finn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DILGOM</w:t>
            </w:r>
            <w:r w:rsidRPr="001C7A24">
              <w:rPr>
                <w:rFonts w:eastAsia="Times New Roman" w:cstheme="minorHAnsi"/>
                <w:b/>
                <w:bCs/>
                <w:color w:val="000000"/>
              </w:rPr>
              <w:br/>
              <w:t>(</w:t>
            </w:r>
            <w:proofErr w:type="spellStart"/>
            <w:r w:rsidRPr="001C7A24">
              <w:rPr>
                <w:rFonts w:eastAsia="Times New Roman" w:cstheme="minorHAnsi"/>
                <w:b/>
                <w:bCs/>
                <w:color w:val="000000"/>
              </w:rPr>
              <w:t>Metabochip</w:t>
            </w:r>
            <w:proofErr w:type="spellEnd"/>
            <w:r w:rsidRPr="001C7A24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</w:tr>
      <w:tr w:rsidR="00D270EA" w:rsidRPr="001C7A24" w:rsidTr="00D270EA">
        <w:trPr>
          <w:trHeight w:val="85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rra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llumina HumanHap300 Duo+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llumina 670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Illumina </w:t>
            </w:r>
            <w:proofErr w:type="spellStart"/>
            <w:r w:rsidRPr="001C7A24">
              <w:rPr>
                <w:rFonts w:eastAsia="Times New Roman" w:cstheme="minorHAnsi"/>
                <w:color w:val="000000"/>
              </w:rPr>
              <w:t>Metabochip</w:t>
            </w:r>
            <w:proofErr w:type="spellEnd"/>
          </w:p>
        </w:tc>
      </w:tr>
      <w:tr w:rsidR="00D270EA" w:rsidRPr="001C7A24" w:rsidTr="00D270EA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e Calling softwa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BeadStudio</w:t>
            </w:r>
            <w:proofErr w:type="spellEnd"/>
            <w:r w:rsidRPr="001C7A24">
              <w:rPr>
                <w:rFonts w:eastAsia="Times New Roman" w:cstheme="minorHAnsi"/>
              </w:rPr>
              <w:t xml:space="preserve"> v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Illumin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1C7A24">
              <w:rPr>
                <w:rFonts w:eastAsia="Times New Roman" w:cstheme="minorHAnsi"/>
                <w:sz w:val="24"/>
                <w:szCs w:val="24"/>
              </w:rPr>
              <w:t>GenCall</w:t>
            </w:r>
            <w:proofErr w:type="spellEnd"/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Sample Siz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232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18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C7A24">
              <w:rPr>
                <w:rFonts w:eastAsia="Times New Roman" w:cstheme="minorHAnsi"/>
                <w:sz w:val="20"/>
                <w:szCs w:val="20"/>
              </w:rPr>
              <w:t>3467</w:t>
            </w:r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Genotyping Q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ubject):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98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&lt; 9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</w:tr>
      <w:tr w:rsidR="00D270EA" w:rsidRPr="001C7A24" w:rsidTr="00D270EA">
        <w:trPr>
          <w:trHeight w:val="142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 xml:space="preserve">duplicates, </w:t>
            </w:r>
            <w:proofErr w:type="spellStart"/>
            <w:r w:rsidRPr="001C7A24">
              <w:rPr>
                <w:rFonts w:eastAsia="Times New Roman" w:cstheme="minorHAnsi"/>
              </w:rPr>
              <w:t>heterozygosiy</w:t>
            </w:r>
            <w:proofErr w:type="spellEnd"/>
            <w:r w:rsidRPr="001C7A24">
              <w:rPr>
                <w:rFonts w:eastAsia="Times New Roman" w:cstheme="minorHAnsi"/>
              </w:rPr>
              <w:t>, sex mismatch, relatedn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 xml:space="preserve">1) </w:t>
            </w:r>
            <w:proofErr w:type="gramStart"/>
            <w:r w:rsidRPr="001C7A24">
              <w:rPr>
                <w:rFonts w:eastAsia="Times New Roman" w:cstheme="minorHAnsi"/>
                <w:color w:val="000000"/>
              </w:rPr>
              <w:t>heterozygosity</w:t>
            </w:r>
            <w:proofErr w:type="gramEnd"/>
            <w:r w:rsidRPr="001C7A24">
              <w:rPr>
                <w:rFonts w:eastAsia="Times New Roman" w:cstheme="minorHAnsi"/>
                <w:color w:val="000000"/>
              </w:rPr>
              <w:t xml:space="preserve"> &lt;23.9% or &gt;27.6%;</w:t>
            </w:r>
            <w:r w:rsidRPr="001C7A24">
              <w:rPr>
                <w:rFonts w:eastAsia="Times New Roman" w:cstheme="minorHAnsi"/>
                <w:color w:val="000000"/>
              </w:rPr>
              <w:br/>
              <w:t xml:space="preserve">2) ethnic outliers; </w:t>
            </w:r>
            <w:r w:rsidRPr="001C7A24">
              <w:rPr>
                <w:rFonts w:eastAsia="Times New Roman" w:cstheme="minorHAnsi"/>
                <w:color w:val="000000"/>
              </w:rPr>
              <w:br/>
              <w:t>3) related individuals and duplicates.</w:t>
            </w:r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color w:val="000000"/>
              </w:rPr>
              <w:t>Exlusions</w:t>
            </w:r>
            <w:proofErr w:type="spellEnd"/>
            <w:r w:rsidRPr="001C7A24">
              <w:rPr>
                <w:rFonts w:eastAsia="Times New Roman" w:cstheme="minorHAnsi"/>
                <w:color w:val="000000"/>
              </w:rPr>
              <w:t xml:space="preserve"> (SNP):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all r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9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95%</w:t>
            </w:r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MA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%</w:t>
            </w:r>
          </w:p>
        </w:tc>
      </w:tr>
      <w:tr w:rsidR="00D270EA" w:rsidRPr="001C7A24" w:rsidTr="00D270EA">
        <w:trPr>
          <w:trHeight w:val="33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HW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10-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&lt; 10</w:t>
            </w:r>
            <w:r w:rsidRPr="001C7A24">
              <w:rPr>
                <w:rFonts w:eastAsia="Times New Roman" w:cstheme="minorHAnsi"/>
                <w:color w:val="000000"/>
                <w:vertAlign w:val="superscript"/>
              </w:rPr>
              <w:t>-6</w:t>
            </w:r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informati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Imputation progr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MACH 1.0.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MACH 1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A</w:t>
            </w:r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CBI build for Imput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C7A24">
              <w:rPr>
                <w:rFonts w:eastAsia="Times New Roman" w:cstheme="minorHAnsi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NA</w:t>
            </w:r>
          </w:p>
        </w:tc>
      </w:tr>
      <w:tr w:rsidR="00D270EA" w:rsidRPr="001C7A24" w:rsidTr="00D270EA">
        <w:trPr>
          <w:trHeight w:val="28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nalysis progr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ProbABE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ProbABE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70EA" w:rsidRPr="001C7A24" w:rsidRDefault="00D270EA" w:rsidP="00D270E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1C7A24">
              <w:rPr>
                <w:rFonts w:eastAsia="Times New Roman" w:cstheme="minorHAnsi"/>
              </w:rPr>
              <w:t>ProbABEL</w:t>
            </w:r>
            <w:proofErr w:type="spellEnd"/>
          </w:p>
        </w:tc>
      </w:tr>
    </w:tbl>
    <w:p w:rsidR="00D270EA" w:rsidRPr="001C7A24" w:rsidRDefault="00D270EA">
      <w:pPr>
        <w:rPr>
          <w:rFonts w:cstheme="minorHAnsi"/>
        </w:rPr>
      </w:pPr>
    </w:p>
    <w:p w:rsidR="00263A3F" w:rsidRPr="001C7A24" w:rsidRDefault="00263A3F">
      <w:pPr>
        <w:rPr>
          <w:rFonts w:cstheme="minorHAnsi"/>
        </w:rPr>
      </w:pPr>
      <w:bookmarkStart w:id="0" w:name="_GoBack"/>
      <w:bookmarkEnd w:id="0"/>
    </w:p>
    <w:sectPr w:rsidR="00263A3F" w:rsidRPr="001C7A24" w:rsidSect="00202221">
      <w:headerReference w:type="default" r:id="rId8"/>
      <w:pgSz w:w="15840" w:h="12240" w:orient="landscape" w:code="1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4D7" w:rsidRDefault="00BB44D7" w:rsidP="00812B2C">
      <w:pPr>
        <w:spacing w:after="0" w:line="240" w:lineRule="auto"/>
      </w:pPr>
      <w:r>
        <w:separator/>
      </w:r>
    </w:p>
  </w:endnote>
  <w:endnote w:type="continuationSeparator" w:id="0">
    <w:p w:rsidR="00BB44D7" w:rsidRDefault="00BB44D7" w:rsidP="00812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4D7" w:rsidRDefault="00BB44D7" w:rsidP="00812B2C">
      <w:pPr>
        <w:spacing w:after="0" w:line="240" w:lineRule="auto"/>
      </w:pPr>
      <w:r>
        <w:separator/>
      </w:r>
    </w:p>
  </w:footnote>
  <w:footnote w:type="continuationSeparator" w:id="0">
    <w:p w:rsidR="00BB44D7" w:rsidRDefault="00BB44D7" w:rsidP="00812B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367176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83153" w:rsidRDefault="00E8315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7CB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83153" w:rsidRDefault="00E83153" w:rsidP="00202221">
    <w:pPr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25840"/>
    <w:multiLevelType w:val="hybridMultilevel"/>
    <w:tmpl w:val="FD5691A4"/>
    <w:lvl w:ilvl="0" w:tplc="BE900F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B2C"/>
    <w:rsid w:val="000E2D44"/>
    <w:rsid w:val="000F13EF"/>
    <w:rsid w:val="001225C6"/>
    <w:rsid w:val="00164521"/>
    <w:rsid w:val="001A3AAB"/>
    <w:rsid w:val="001A3CCA"/>
    <w:rsid w:val="001C7A24"/>
    <w:rsid w:val="001D1A77"/>
    <w:rsid w:val="00202221"/>
    <w:rsid w:val="00212FC5"/>
    <w:rsid w:val="00216AAD"/>
    <w:rsid w:val="00263A3F"/>
    <w:rsid w:val="002A523B"/>
    <w:rsid w:val="002B4E1C"/>
    <w:rsid w:val="00313D01"/>
    <w:rsid w:val="00317CB9"/>
    <w:rsid w:val="00384368"/>
    <w:rsid w:val="003D4CCF"/>
    <w:rsid w:val="003E12BC"/>
    <w:rsid w:val="003F0E06"/>
    <w:rsid w:val="0044353D"/>
    <w:rsid w:val="0047522D"/>
    <w:rsid w:val="004817CA"/>
    <w:rsid w:val="004A42E0"/>
    <w:rsid w:val="004E5B65"/>
    <w:rsid w:val="005A7F6D"/>
    <w:rsid w:val="00633E6F"/>
    <w:rsid w:val="0069504F"/>
    <w:rsid w:val="007575CF"/>
    <w:rsid w:val="00812B2C"/>
    <w:rsid w:val="0089540A"/>
    <w:rsid w:val="009556C2"/>
    <w:rsid w:val="009B5226"/>
    <w:rsid w:val="00A1704F"/>
    <w:rsid w:val="00A35518"/>
    <w:rsid w:val="00A77AE1"/>
    <w:rsid w:val="00AD0EC3"/>
    <w:rsid w:val="00AF2358"/>
    <w:rsid w:val="00BB44D7"/>
    <w:rsid w:val="00BF3277"/>
    <w:rsid w:val="00C30D47"/>
    <w:rsid w:val="00C44318"/>
    <w:rsid w:val="00CB1032"/>
    <w:rsid w:val="00D270EA"/>
    <w:rsid w:val="00D8217C"/>
    <w:rsid w:val="00D8662C"/>
    <w:rsid w:val="00E072B7"/>
    <w:rsid w:val="00E2099D"/>
    <w:rsid w:val="00E27A6C"/>
    <w:rsid w:val="00E326A3"/>
    <w:rsid w:val="00E83153"/>
    <w:rsid w:val="00F017D7"/>
    <w:rsid w:val="00FA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2816D"/>
  <w15:docId w15:val="{D817FCCB-6520-4C4F-AB77-F866E078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B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2B2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2B2C"/>
  </w:style>
  <w:style w:type="paragraph" w:styleId="Header">
    <w:name w:val="header"/>
    <w:basedOn w:val="Normal"/>
    <w:link w:val="HeaderChar"/>
    <w:uiPriority w:val="99"/>
    <w:unhideWhenUsed/>
    <w:rsid w:val="00812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B2C"/>
  </w:style>
  <w:style w:type="paragraph" w:styleId="Footer">
    <w:name w:val="footer"/>
    <w:basedOn w:val="Normal"/>
    <w:link w:val="FooterChar"/>
    <w:uiPriority w:val="99"/>
    <w:unhideWhenUsed/>
    <w:rsid w:val="00812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B2C"/>
  </w:style>
  <w:style w:type="paragraph" w:styleId="NormalWeb">
    <w:name w:val="Normal (Web)"/>
    <w:basedOn w:val="Normal"/>
    <w:uiPriority w:val="99"/>
    <w:semiHidden/>
    <w:unhideWhenUsed/>
    <w:rsid w:val="00812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7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3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A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A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439DA9-DD94-4433-B134-990E2866E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, Toshiko (NIH/NIA/IRP) [E]</dc:creator>
  <cp:lastModifiedBy>Crummett, Carrianne</cp:lastModifiedBy>
  <cp:revision>3</cp:revision>
  <dcterms:created xsi:type="dcterms:W3CDTF">2017-10-13T19:05:00Z</dcterms:created>
  <dcterms:modified xsi:type="dcterms:W3CDTF">2017-10-13T19:06:00Z</dcterms:modified>
</cp:coreProperties>
</file>